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AE226" w14:textId="32191F6D" w:rsidR="001B4104" w:rsidRDefault="001B4104" w:rsidP="001B4104">
      <w:pPr>
        <w:pStyle w:val="Heading2"/>
        <w:rPr>
          <w:b/>
          <w:bCs/>
          <w:lang w:val="en-US" w:eastAsia="nl-NL" w:bidi="en-US"/>
        </w:rPr>
      </w:pPr>
      <w:r>
        <w:rPr>
          <w:b/>
          <w:bCs/>
          <w:lang w:val="en-US" w:eastAsia="nl-NL" w:bidi="en-US"/>
        </w:rPr>
        <w:t>S1_</w:t>
      </w:r>
      <w:r w:rsidRPr="00B75679">
        <w:rPr>
          <w:b/>
          <w:bCs/>
          <w:lang w:val="en-US" w:eastAsia="nl-NL" w:bidi="en-US"/>
        </w:rPr>
        <w:t>Annex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Recorded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index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cases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and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screened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contacts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per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cohort</w:t>
      </w:r>
      <w:r>
        <w:rPr>
          <w:b/>
          <w:bCs/>
          <w:lang w:val="en-US" w:eastAsia="nl-NL" w:bidi="en-US"/>
        </w:rPr>
        <w:t>_</w:t>
      </w:r>
      <w:r w:rsidRPr="00B75679">
        <w:rPr>
          <w:b/>
          <w:bCs/>
          <w:lang w:val="en-US" w:eastAsia="nl-NL" w:bidi="en-US"/>
        </w:rPr>
        <w:t>districts</w:t>
      </w:r>
    </w:p>
    <w:p w14:paraId="7C42ACE9" w14:textId="77777777" w:rsidR="001B4104" w:rsidRPr="00B75679" w:rsidRDefault="001B4104" w:rsidP="001B4104">
      <w:pPr>
        <w:rPr>
          <w:lang w:val="en-US" w:eastAsia="nl-NL"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2078"/>
        <w:gridCol w:w="2835"/>
      </w:tblGrid>
      <w:tr w:rsidR="001B4104" w:rsidRPr="00A05FAA" w14:paraId="45E624E3" w14:textId="77777777" w:rsidTr="001B4104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4F05012" w14:textId="77777777" w:rsidR="001B4104" w:rsidRPr="00A05FAA" w:rsidRDefault="001B4104" w:rsidP="001E7AFF">
            <w:pPr>
              <w:jc w:val="center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Distric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C8BE5" w14:textId="77777777" w:rsidR="001B4104" w:rsidRPr="00A05FAA" w:rsidRDefault="001B4104" w:rsidP="001E7AFF">
            <w:pPr>
              <w:jc w:val="center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Year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FA35C" w14:textId="40A19FD9" w:rsidR="001B4104" w:rsidRPr="00A05FAA" w:rsidRDefault="001B4104" w:rsidP="001E7AFF">
            <w:pPr>
              <w:jc w:val="center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Leprosy</w:t>
            </w:r>
            <w:r>
              <w:rPr>
                <w:b/>
                <w:bCs/>
                <w:lang w:eastAsia="nl-NL" w:bidi="en-US"/>
              </w:rPr>
              <w:t xml:space="preserve"> </w:t>
            </w:r>
            <w:r w:rsidRPr="00A05FAA">
              <w:rPr>
                <w:b/>
                <w:bCs/>
                <w:lang w:eastAsia="nl-NL" w:bidi="en-US"/>
              </w:rPr>
              <w:t>cases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AF216" w14:textId="76E819DB" w:rsidR="001B4104" w:rsidRPr="00A05FAA" w:rsidRDefault="001B4104" w:rsidP="001E7AFF">
            <w:pPr>
              <w:jc w:val="center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Contacts</w:t>
            </w:r>
            <w:r>
              <w:rPr>
                <w:b/>
                <w:bCs/>
                <w:lang w:eastAsia="nl-NL" w:bidi="en-US"/>
              </w:rPr>
              <w:t xml:space="preserve"> </w:t>
            </w:r>
            <w:r w:rsidRPr="00A05FAA">
              <w:rPr>
                <w:b/>
                <w:bCs/>
                <w:lang w:eastAsia="nl-NL" w:bidi="en-US"/>
              </w:rPr>
              <w:t>screened</w:t>
            </w:r>
          </w:p>
        </w:tc>
      </w:tr>
      <w:tr w:rsidR="001B4104" w:rsidRPr="00A05FAA" w14:paraId="56FE79E8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EBB6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Jha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7764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5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FBB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8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5547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8,021</w:t>
            </w:r>
          </w:p>
        </w:tc>
      </w:tr>
      <w:tr w:rsidR="001B4104" w:rsidRPr="00A05FAA" w14:paraId="08222332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8F72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Mor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0446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AEA6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D924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,517</w:t>
            </w:r>
          </w:p>
        </w:tc>
      </w:tr>
      <w:tr w:rsidR="001B4104" w:rsidRPr="00A05FAA" w14:paraId="0637315B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F9A7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Suns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2FE5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2ED2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04D4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,425</w:t>
            </w:r>
          </w:p>
        </w:tc>
      </w:tr>
      <w:tr w:rsidR="001B4104" w:rsidRPr="00A05FAA" w14:paraId="169F9CAD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D1899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Udayap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56354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5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03468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737AC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675</w:t>
            </w:r>
          </w:p>
        </w:tc>
      </w:tr>
      <w:tr w:rsidR="001B4104" w:rsidRPr="00A05FAA" w14:paraId="41CA6929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4E80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Jha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3A1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6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BFE0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5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A71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4,486</w:t>
            </w:r>
          </w:p>
        </w:tc>
      </w:tr>
      <w:tr w:rsidR="001B4104" w:rsidRPr="00A05FAA" w14:paraId="746E0AFD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2622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Mor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B0D5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A3FD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D4C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7,152</w:t>
            </w:r>
          </w:p>
        </w:tc>
      </w:tr>
      <w:tr w:rsidR="001B4104" w:rsidRPr="00A05FAA" w14:paraId="79E1F6C2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770F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Suns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4A8D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BD5D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9730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,322</w:t>
            </w:r>
          </w:p>
        </w:tc>
      </w:tr>
      <w:tr w:rsidR="001B4104" w:rsidRPr="00A05FAA" w14:paraId="53F1599D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46716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Udayap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3A58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6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1696F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68EC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650</w:t>
            </w:r>
          </w:p>
        </w:tc>
      </w:tr>
      <w:tr w:rsidR="001B4104" w:rsidRPr="00A05FAA" w14:paraId="68B76965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C1A3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Jha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6FB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7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AAA8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3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D8A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,341</w:t>
            </w:r>
          </w:p>
        </w:tc>
      </w:tr>
      <w:tr w:rsidR="001B4104" w:rsidRPr="00A05FAA" w14:paraId="66FC0DFB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2DF8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Mor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5A9D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F281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24EA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4,293</w:t>
            </w:r>
          </w:p>
        </w:tc>
      </w:tr>
      <w:tr w:rsidR="001B4104" w:rsidRPr="00A05FAA" w14:paraId="234374E5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4261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Suns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682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06E0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7D4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,711</w:t>
            </w:r>
          </w:p>
        </w:tc>
      </w:tr>
      <w:tr w:rsidR="001B4104" w:rsidRPr="00A05FAA" w14:paraId="7CF66C3E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82AEA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Udayap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335E9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822DC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E0519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975</w:t>
            </w:r>
          </w:p>
        </w:tc>
      </w:tr>
      <w:tr w:rsidR="001B4104" w:rsidRPr="00A05FAA" w14:paraId="355BBECB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7066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Jha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C5D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8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435F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7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3AB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,125</w:t>
            </w:r>
          </w:p>
        </w:tc>
      </w:tr>
      <w:tr w:rsidR="001B4104" w:rsidRPr="00A05FAA" w14:paraId="73F46D9E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3C74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Mor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E54A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15BC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9C93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4,423</w:t>
            </w:r>
          </w:p>
        </w:tc>
      </w:tr>
      <w:tr w:rsidR="001B4104" w:rsidRPr="00A05FAA" w14:paraId="37806D2F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4BC6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Suns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AAB2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3840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A19A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,248</w:t>
            </w:r>
          </w:p>
        </w:tc>
      </w:tr>
      <w:tr w:rsidR="001B4104" w:rsidRPr="00A05FAA" w14:paraId="3810CA18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96E8D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Udayap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30632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16004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D479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,200</w:t>
            </w:r>
          </w:p>
        </w:tc>
      </w:tr>
      <w:tr w:rsidR="001B4104" w:rsidRPr="00A05FAA" w14:paraId="0271E259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CAD0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Jha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946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9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3E5E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6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601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,278</w:t>
            </w:r>
          </w:p>
        </w:tc>
      </w:tr>
      <w:tr w:rsidR="001B4104" w:rsidRPr="00A05FAA" w14:paraId="3A18ED49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3171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Mor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B655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DDC81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23D7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,280</w:t>
            </w:r>
          </w:p>
        </w:tc>
      </w:tr>
      <w:tr w:rsidR="001B4104" w:rsidRPr="00A05FAA" w14:paraId="0A1876AC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DEDC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Suns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99DA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2AAC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C03B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1,634</w:t>
            </w:r>
          </w:p>
        </w:tc>
      </w:tr>
      <w:tr w:rsidR="001B4104" w:rsidRPr="00A05FAA" w14:paraId="49830C13" w14:textId="77777777" w:rsidTr="001B41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D52CA" w14:textId="77777777" w:rsidR="001B4104" w:rsidRPr="00A05FAA" w:rsidRDefault="001B4104" w:rsidP="001E7AFF">
            <w:pPr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Udayap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DF2F7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201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EB091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88569" w14:textId="77777777" w:rsidR="001B4104" w:rsidRPr="00A05FAA" w:rsidRDefault="001B4104" w:rsidP="001E7AFF">
            <w:pPr>
              <w:jc w:val="right"/>
              <w:rPr>
                <w:lang w:eastAsia="nl-NL" w:bidi="en-US"/>
              </w:rPr>
            </w:pPr>
            <w:r w:rsidRPr="00A05FAA">
              <w:rPr>
                <w:lang w:eastAsia="nl-NL" w:bidi="en-US"/>
              </w:rPr>
              <w:t>875</w:t>
            </w:r>
          </w:p>
        </w:tc>
      </w:tr>
      <w:tr w:rsidR="001B4104" w:rsidRPr="00A05FAA" w14:paraId="06303AFE" w14:textId="77777777" w:rsidTr="001B41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30334" w14:textId="77777777" w:rsidR="001B4104" w:rsidRPr="00A05FAA" w:rsidRDefault="001B4104" w:rsidP="001E7AFF">
            <w:pPr>
              <w:jc w:val="center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EB49D" w14:textId="77777777" w:rsidR="001B4104" w:rsidRPr="00A05FAA" w:rsidRDefault="001B4104" w:rsidP="001E7AFF">
            <w:pPr>
              <w:jc w:val="right"/>
              <w:rPr>
                <w:b/>
                <w:bCs/>
                <w:lang w:eastAsia="nl-NL" w:bidi="en-US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3B2E5" w14:textId="77777777" w:rsidR="001B4104" w:rsidRPr="00A05FAA" w:rsidRDefault="001B4104" w:rsidP="001E7AFF">
            <w:pPr>
              <w:jc w:val="right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2,5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2B616" w14:textId="77777777" w:rsidR="001B4104" w:rsidRPr="00A05FAA" w:rsidRDefault="001B4104" w:rsidP="001E7AFF">
            <w:pPr>
              <w:jc w:val="right"/>
              <w:rPr>
                <w:b/>
                <w:bCs/>
                <w:lang w:eastAsia="nl-NL" w:bidi="en-US"/>
              </w:rPr>
            </w:pPr>
            <w:r w:rsidRPr="00A05FAA">
              <w:rPr>
                <w:b/>
                <w:bCs/>
                <w:lang w:eastAsia="nl-NL" w:bidi="en-US"/>
              </w:rPr>
              <w:t>58,631</w:t>
            </w:r>
          </w:p>
        </w:tc>
      </w:tr>
    </w:tbl>
    <w:p w14:paraId="6AA18427" w14:textId="77777777" w:rsidR="00015B22" w:rsidRDefault="00015B22"/>
    <w:sectPr w:rsidR="00015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04"/>
    <w:rsid w:val="00015B22"/>
    <w:rsid w:val="00180801"/>
    <w:rsid w:val="001B0E55"/>
    <w:rsid w:val="001B4104"/>
    <w:rsid w:val="0021316C"/>
    <w:rsid w:val="00222D4C"/>
    <w:rsid w:val="00236ACA"/>
    <w:rsid w:val="002B11CF"/>
    <w:rsid w:val="002E52B3"/>
    <w:rsid w:val="00496CCB"/>
    <w:rsid w:val="004E3324"/>
    <w:rsid w:val="005520A8"/>
    <w:rsid w:val="00563CA4"/>
    <w:rsid w:val="005C1CCC"/>
    <w:rsid w:val="006D45AD"/>
    <w:rsid w:val="007929DC"/>
    <w:rsid w:val="008F20D8"/>
    <w:rsid w:val="008F6447"/>
    <w:rsid w:val="00970812"/>
    <w:rsid w:val="009D78E8"/>
    <w:rsid w:val="009F64E9"/>
    <w:rsid w:val="00AE4E01"/>
    <w:rsid w:val="00C57C80"/>
    <w:rsid w:val="00CC48D1"/>
    <w:rsid w:val="00D679FE"/>
    <w:rsid w:val="00D72EAE"/>
    <w:rsid w:val="00D749C5"/>
    <w:rsid w:val="00DF4DC0"/>
    <w:rsid w:val="00FD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16304"/>
  <w15:chartTrackingRefBased/>
  <w15:docId w15:val="{8E7421C5-3711-5840-B2B0-AE6BC188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104"/>
    <w:rPr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1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1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N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1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N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1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N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1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N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1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N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1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4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1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1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1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1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1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1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1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1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P"/>
    </w:rPr>
  </w:style>
  <w:style w:type="character" w:customStyle="1" w:styleId="TitleChar">
    <w:name w:val="Title Char"/>
    <w:basedOn w:val="DefaultParagraphFont"/>
    <w:link w:val="Title"/>
    <w:uiPriority w:val="10"/>
    <w:rsid w:val="001B4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1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P"/>
    </w:rPr>
  </w:style>
  <w:style w:type="character" w:customStyle="1" w:styleId="SubtitleChar">
    <w:name w:val="Subtitle Char"/>
    <w:basedOn w:val="DefaultParagraphFont"/>
    <w:link w:val="Subtitle"/>
    <w:uiPriority w:val="11"/>
    <w:rsid w:val="001B41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104"/>
    <w:pPr>
      <w:spacing w:before="160" w:after="160"/>
      <w:jc w:val="center"/>
    </w:pPr>
    <w:rPr>
      <w:i/>
      <w:iCs/>
      <w:color w:val="404040" w:themeColor="text1" w:themeTint="BF"/>
      <w:sz w:val="24"/>
      <w:lang w:val="en-NP"/>
    </w:rPr>
  </w:style>
  <w:style w:type="character" w:customStyle="1" w:styleId="QuoteChar">
    <w:name w:val="Quote Char"/>
    <w:basedOn w:val="DefaultParagraphFont"/>
    <w:link w:val="Quote"/>
    <w:uiPriority w:val="29"/>
    <w:rsid w:val="001B4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104"/>
    <w:pPr>
      <w:ind w:left="720"/>
      <w:contextualSpacing/>
    </w:pPr>
    <w:rPr>
      <w:sz w:val="24"/>
      <w:lang w:val="en-NP"/>
    </w:rPr>
  </w:style>
  <w:style w:type="character" w:styleId="IntenseEmphasis">
    <w:name w:val="Intense Emphasis"/>
    <w:basedOn w:val="DefaultParagraphFont"/>
    <w:uiPriority w:val="21"/>
    <w:qFormat/>
    <w:rsid w:val="001B41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lang w:val="en-N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1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1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B4104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 Lal Banstola</dc:creator>
  <cp:keywords/>
  <dc:description/>
  <cp:lastModifiedBy>Nand Lal Banstola</cp:lastModifiedBy>
  <cp:revision>1</cp:revision>
  <dcterms:created xsi:type="dcterms:W3CDTF">2024-11-01T12:54:00Z</dcterms:created>
  <dcterms:modified xsi:type="dcterms:W3CDTF">2024-11-01T12:58:00Z</dcterms:modified>
</cp:coreProperties>
</file>